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015C" w:rsidRDefault="00C21DFA" w:rsidP="00D4015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  <w:bookmarkStart w:id="0" w:name="_GoBack"/>
      <w:bookmarkEnd w:id="0"/>
      <w:r w:rsidR="00D4015C" w:rsidRPr="0085658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4015C" w:rsidRPr="0085658D" w:rsidRDefault="00D4015C" w:rsidP="00D4015C">
      <w:pP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</w:pPr>
      <w:r w:rsidRPr="0085658D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The Italian </w:t>
      </w: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translation </w:t>
      </w:r>
      <w:r w:rsidRPr="0085658D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of the Intolerance of Uncertainty Inventory</w:t>
      </w: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 item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84"/>
        <w:gridCol w:w="12893"/>
      </w:tblGrid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A 1</w:t>
            </w:r>
            <w:r w:rsidR="00A63B99">
              <w:rPr>
                <w:rFonts w:eastAsia="SimSun"/>
                <w:kern w:val="3"/>
                <w:lang w:eastAsia="zh-CN" w:bidi="hi-IN"/>
              </w:rPr>
              <w:t>*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Ho difficoltà ad accettare che il futuro sia incerto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A 2</w:t>
            </w:r>
            <w:r w:rsidR="00A63B99">
              <w:rPr>
                <w:rFonts w:eastAsia="SimSun"/>
                <w:kern w:val="3"/>
                <w:lang w:eastAsia="zh-CN" w:bidi="hi-IN"/>
              </w:rPr>
              <w:t>*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Trovo insopportabile non avere garanzie nella vita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A 3</w:t>
            </w:r>
            <w:r w:rsidR="00A63B99">
              <w:rPr>
                <w:rFonts w:eastAsia="SimSun"/>
                <w:kern w:val="3"/>
                <w:lang w:eastAsia="zh-CN" w:bidi="hi-IN"/>
              </w:rPr>
              <w:t>*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Gli altri sembrano tollerare l'incertezza meglio di me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A 4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Trovo intollerabile che alcuni aspetti della vita non siano determinati in anticipo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A 5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Ho difficoltà a tollerare la possibilità che mi possa accadere un evento negativo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A 6</w:t>
            </w:r>
            <w:r w:rsidR="00A63B99">
              <w:rPr>
                <w:rFonts w:eastAsia="SimSun"/>
                <w:kern w:val="3"/>
                <w:lang w:eastAsia="zh-CN" w:bidi="hi-IN"/>
              </w:rPr>
              <w:t>*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Quando aspetto una notizia importante trovo difficile rimanere all'oscuro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A 7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Trovo intollerabile avere a che fare con situazioni non prevedibili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A 8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Non riesco davvero a sopportare situazioni in cui non so cosa sta per succedere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A 9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Non sapere in anticipo cosa accadrà è spesso inaccettabile per me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A 10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I periodi di attesa mi sono insopportabili quando non so cosa sta per accadere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A 11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Ho difficoltà a tollerare le incertezze nella vita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A 12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Quando penso che qualcosa di negativo potrebbe accadere ho difficoltà a rimanere nell'incertezza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A 13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Vorrei sapere tutto subito piuttosto che rimanere nell'incertezza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A 14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Ho difficoltà ad affrontare la possibilità che qualcosa di inatteso possa accadere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A 15</w:t>
            </w:r>
            <w:r w:rsidR="00A63B99">
              <w:rPr>
                <w:rFonts w:eastAsia="SimSun"/>
                <w:kern w:val="3"/>
                <w:lang w:eastAsia="zh-CN" w:bidi="hi-IN"/>
              </w:rPr>
              <w:t>*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Devo essere sicuro di quello che porto avanti</w:t>
            </w:r>
          </w:p>
        </w:tc>
      </w:tr>
      <w:tr w:rsidR="00FE056A" w:rsidRPr="00826358" w:rsidTr="00A4543E">
        <w:tc>
          <w:tcPr>
            <w:tcW w:w="1384" w:type="dxa"/>
          </w:tcPr>
          <w:p w:rsidR="00FE056A" w:rsidRPr="00D406C6" w:rsidRDefault="00FE056A" w:rsidP="00A4543E">
            <w:pPr>
              <w:rPr>
                <w:rFonts w:eastAsia="SimSun"/>
                <w:kern w:val="3"/>
                <w:lang w:val="it-IT" w:eastAsia="zh-CN" w:bidi="hi-IN"/>
              </w:rPr>
            </w:pPr>
          </w:p>
        </w:tc>
        <w:tc>
          <w:tcPr>
            <w:tcW w:w="12899" w:type="dxa"/>
          </w:tcPr>
          <w:p w:rsidR="00FE056A" w:rsidRPr="00D406C6" w:rsidRDefault="00FE056A" w:rsidP="00A4543E">
            <w:pPr>
              <w:rPr>
                <w:rFonts w:eastAsia="SimSun"/>
                <w:kern w:val="3"/>
                <w:lang w:val="it-IT" w:eastAsia="zh-CN" w:bidi="hi-IN"/>
              </w:rPr>
            </w:pP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1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Preferisco evitare le situazioni incerte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2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Quando mi trovo in una situazione incerta, tendo ad avere dubbi su quello che sto facendo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3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Spesso esagero le probabilità che il peggio possa accadere quando succede qualcosa di imprevisto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4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Tendo a voler comandare gli altri in modo che niente di imprevisto possa accadere loro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5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Spesso mi affido alla rassicurazione degli altri quando non conosco cosa accadrà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6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Mi preoccupo molto sulle incertezze della vita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7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Spesso ho dubbi su me stesso quando una situazione è incerta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8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La possibilità che un evento negativo possa accadere mi porta ad evitare alcune attività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9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Quando sono incerto ho bisogno di essere rassicurato dagli altri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10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Devo controllare ogni cosa per prevenire l'accadere di conseguenze negative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11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Tendo a chiedere l'opinione altrui quando sono insicuro di quello che accadrà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12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Evito situazioni in cui è probabile che possa accadere qualcosa di imprevisto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13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Quando il risultato di un evento è incerto, spesso dubito di aver fatto tutto il necessario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lastRenderedPageBreak/>
              <w:t>IUI-B 14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Quando un evento negativo potrebbe accadere spesso sovrastimo la probabilità che possa verificarsi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15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Tendo a preoccuparmi quando sono incerto di quello che accadrà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16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Chiedo spesso la stessa informazione a diverse persone per rassicurarmi su ciò che accadrà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17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Le situazioni incerte mi preoccupano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18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Quando sono incerto su ciò che accadrà cerco di controllare ogni cosa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19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Tendo a sovrastimare la probabilità che qualcosa di male possa verificarsi quando non so cosa succederà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20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Pensare che qualcosa di inatteso possa accadere mi preoccupa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21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Quando sono incerto tendo a dubitare delle mie capacità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22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Tendo a non impegnarmi in attività che comportano qualche incertezza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23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Quando sono incerto tendo a sovrastimare la probabilità che gli eventi finiscano male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24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Tendo a controllare le attività di una persona cui voglio bene per far diminuire le possibilità che possa accadergli qualcosa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25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Anche se è inverosimile che un evento negativo possa accadere ho bisogno che mi venga detto ripetutamente che tutto andrà bene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26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Preferisco abbandonare un progetto piuttosto che convivere con la sua incertezza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27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Preferisco controllare tutto per diminuire l'incertezza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28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Mi preoccupa non sapere cosa mi riserva il futuro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29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In una situazione incerta tendo ad esagerare le probabilità che le cose possano andare male</w:t>
            </w:r>
          </w:p>
        </w:tc>
      </w:tr>
      <w:tr w:rsidR="00D4015C" w:rsidRPr="00826358" w:rsidTr="00A4543E">
        <w:tc>
          <w:tcPr>
            <w:tcW w:w="1384" w:type="dxa"/>
          </w:tcPr>
          <w:p w:rsidR="00D4015C" w:rsidRPr="00826358" w:rsidRDefault="00D4015C" w:rsidP="00A4543E">
            <w:pPr>
              <w:rPr>
                <w:rFonts w:eastAsia="SimSun"/>
                <w:kern w:val="3"/>
                <w:lang w:eastAsia="zh-CN" w:bidi="hi-IN"/>
              </w:rPr>
            </w:pPr>
            <w:r w:rsidRPr="00826358">
              <w:rPr>
                <w:rFonts w:eastAsia="SimSun"/>
                <w:kern w:val="3"/>
                <w:lang w:eastAsia="zh-CN" w:bidi="hi-IN"/>
              </w:rPr>
              <w:t>IUI-B 30</w:t>
            </w:r>
          </w:p>
        </w:tc>
        <w:tc>
          <w:tcPr>
            <w:tcW w:w="12899" w:type="dxa"/>
          </w:tcPr>
          <w:p w:rsidR="00D4015C" w:rsidRPr="00D4015C" w:rsidRDefault="00D4015C" w:rsidP="00A4543E">
            <w:pPr>
              <w:rPr>
                <w:rFonts w:eastAsia="SimSun"/>
                <w:kern w:val="3"/>
                <w:lang w:val="it-IT" w:eastAsia="zh-CN" w:bidi="hi-IN"/>
              </w:rPr>
            </w:pPr>
            <w:r w:rsidRPr="00D4015C">
              <w:rPr>
                <w:rFonts w:eastAsia="SimSun"/>
                <w:kern w:val="3"/>
                <w:lang w:val="it-IT" w:eastAsia="zh-CN" w:bidi="hi-IN"/>
              </w:rPr>
              <w:t>Spesso tendo a mettere in discussione le mie scelte quando sono incerto su quello che accadrà</w:t>
            </w:r>
          </w:p>
        </w:tc>
      </w:tr>
    </w:tbl>
    <w:p w:rsidR="00D406C6" w:rsidRPr="00A63B99" w:rsidRDefault="00D4015C" w:rsidP="00A63B99">
      <w:pPr>
        <w:rPr>
          <w:rFonts w:ascii="Times New Roman" w:hAnsi="Times New Roman" w:cs="Times New Roman"/>
          <w:sz w:val="24"/>
          <w:szCs w:val="24"/>
        </w:rPr>
      </w:pPr>
      <w:r w:rsidRPr="005742DF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Note</w:t>
      </w:r>
      <w:r w:rsidR="00EA1CD2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s</w:t>
      </w:r>
      <w:r w:rsidRPr="005742DF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: * indicates an</w:t>
      </w: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 </w:t>
      </w:r>
      <w:r w:rsidR="00EA1CD2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item </w:t>
      </w:r>
      <w:r w:rsidRPr="005742DF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excluded from </w:t>
      </w: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the final IUI-A analyses. </w:t>
      </w:r>
      <w:r w:rsidR="00D406C6" w:rsidRPr="00D406C6"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  <w:t xml:space="preserve">Response scale: 1 (‘Non mi descrive per niente’) to 5 (‘Mi descrive </w:t>
      </w:r>
      <w:r w:rsidR="00D406C6"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  <w:t>perfettamente</w:t>
      </w:r>
      <w:r w:rsidR="00D406C6" w:rsidRPr="00D406C6"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  <w:t>’)</w:t>
      </w:r>
      <w:r w:rsidR="00D406C6"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  <w:t>.</w:t>
      </w:r>
      <w:r w:rsidR="00A63B99"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  <w:t xml:space="preserve"> </w:t>
      </w:r>
    </w:p>
    <w:sectPr w:rsidR="00D406C6" w:rsidRPr="00A63B99" w:rsidSect="00042388">
      <w:footerReference w:type="default" r:id="rId8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32C5" w:rsidRDefault="00D832C5" w:rsidP="007F15BC">
      <w:pPr>
        <w:spacing w:after="0" w:line="240" w:lineRule="auto"/>
      </w:pPr>
      <w:r>
        <w:separator/>
      </w:r>
    </w:p>
  </w:endnote>
  <w:endnote w:type="continuationSeparator" w:id="0">
    <w:p w:rsidR="00D832C5" w:rsidRDefault="00D832C5" w:rsidP="007F1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6101938"/>
      <w:docPartObj>
        <w:docPartGallery w:val="Page Numbers (Bottom of Page)"/>
        <w:docPartUnique/>
      </w:docPartObj>
    </w:sdtPr>
    <w:sdtContent>
      <w:p w:rsidR="0090623A" w:rsidRDefault="0090623A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1DF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0623A" w:rsidRDefault="0090623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32C5" w:rsidRDefault="00D832C5" w:rsidP="007F15BC">
      <w:pPr>
        <w:spacing w:after="0" w:line="240" w:lineRule="auto"/>
      </w:pPr>
      <w:r>
        <w:separator/>
      </w:r>
    </w:p>
  </w:footnote>
  <w:footnote w:type="continuationSeparator" w:id="0">
    <w:p w:rsidR="00D832C5" w:rsidRDefault="00D832C5" w:rsidP="007F15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5231A"/>
    <w:multiLevelType w:val="hybridMultilevel"/>
    <w:tmpl w:val="AF141B3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274FB7"/>
    <w:multiLevelType w:val="hybridMultilevel"/>
    <w:tmpl w:val="AD425F9A"/>
    <w:lvl w:ilvl="0" w:tplc="74684B14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EB1A17"/>
    <w:multiLevelType w:val="hybridMultilevel"/>
    <w:tmpl w:val="138A04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GrammaticalErrors/>
  <w:activeWritingStyle w:appName="MSWord" w:lang="en-US" w:vendorID="64" w:dllVersion="4096" w:nlCheck="1" w:checkStyle="1"/>
  <w:activeWritingStyle w:appName="MSWord" w:lang="en-CA" w:vendorID="64" w:dllVersion="4096" w:nlCheck="1" w:checkStyle="0"/>
  <w:activeWritingStyle w:appName="MSWord" w:lang="it-IT" w:vendorID="64" w:dllVersion="4096" w:nlCheck="1" w:checkStyle="0"/>
  <w:activeWritingStyle w:appName="MSWord" w:lang="it-IT" w:vendorID="64" w:dllVersion="0" w:nlCheck="1" w:checkStyle="0"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jIyNjQzMbcwMjE1sjRS0lEKTi0uzszPAykwNq0FABWYgoQtAAAA"/>
  </w:docVars>
  <w:rsids>
    <w:rsidRoot w:val="001D0240"/>
    <w:rsid w:val="00003630"/>
    <w:rsid w:val="00004149"/>
    <w:rsid w:val="0000426B"/>
    <w:rsid w:val="00004330"/>
    <w:rsid w:val="00004A60"/>
    <w:rsid w:val="00005659"/>
    <w:rsid w:val="00006CB3"/>
    <w:rsid w:val="00010388"/>
    <w:rsid w:val="00012379"/>
    <w:rsid w:val="000123D6"/>
    <w:rsid w:val="00012D3E"/>
    <w:rsid w:val="00014BE4"/>
    <w:rsid w:val="000163F1"/>
    <w:rsid w:val="00021278"/>
    <w:rsid w:val="00027F72"/>
    <w:rsid w:val="000303A0"/>
    <w:rsid w:val="000307D1"/>
    <w:rsid w:val="00033B71"/>
    <w:rsid w:val="000342B4"/>
    <w:rsid w:val="0003481E"/>
    <w:rsid w:val="00042388"/>
    <w:rsid w:val="00043F4D"/>
    <w:rsid w:val="00045247"/>
    <w:rsid w:val="000469EB"/>
    <w:rsid w:val="00047431"/>
    <w:rsid w:val="000474A8"/>
    <w:rsid w:val="00047AE9"/>
    <w:rsid w:val="00052657"/>
    <w:rsid w:val="0005296B"/>
    <w:rsid w:val="000532EB"/>
    <w:rsid w:val="00053CD7"/>
    <w:rsid w:val="000545AC"/>
    <w:rsid w:val="00055E46"/>
    <w:rsid w:val="00056028"/>
    <w:rsid w:val="00056049"/>
    <w:rsid w:val="0005621A"/>
    <w:rsid w:val="000573F0"/>
    <w:rsid w:val="000579B9"/>
    <w:rsid w:val="000604C6"/>
    <w:rsid w:val="00062C6C"/>
    <w:rsid w:val="00065626"/>
    <w:rsid w:val="00066578"/>
    <w:rsid w:val="0007329A"/>
    <w:rsid w:val="0007526E"/>
    <w:rsid w:val="00077154"/>
    <w:rsid w:val="00082788"/>
    <w:rsid w:val="00083D07"/>
    <w:rsid w:val="00083D8E"/>
    <w:rsid w:val="00091187"/>
    <w:rsid w:val="00091E12"/>
    <w:rsid w:val="000943F6"/>
    <w:rsid w:val="000949F0"/>
    <w:rsid w:val="00095058"/>
    <w:rsid w:val="0009690B"/>
    <w:rsid w:val="00096E93"/>
    <w:rsid w:val="000A2186"/>
    <w:rsid w:val="000A2D27"/>
    <w:rsid w:val="000A4957"/>
    <w:rsid w:val="000A4D53"/>
    <w:rsid w:val="000A5465"/>
    <w:rsid w:val="000A7516"/>
    <w:rsid w:val="000B3278"/>
    <w:rsid w:val="000B3633"/>
    <w:rsid w:val="000C055F"/>
    <w:rsid w:val="000C07E3"/>
    <w:rsid w:val="000C08F8"/>
    <w:rsid w:val="000C0A04"/>
    <w:rsid w:val="000C30C8"/>
    <w:rsid w:val="000C56CA"/>
    <w:rsid w:val="000C6B30"/>
    <w:rsid w:val="000C7AE8"/>
    <w:rsid w:val="000D05CF"/>
    <w:rsid w:val="000D0AD5"/>
    <w:rsid w:val="000D1F3B"/>
    <w:rsid w:val="000D3B0C"/>
    <w:rsid w:val="000D400D"/>
    <w:rsid w:val="000D43BF"/>
    <w:rsid w:val="000D46AA"/>
    <w:rsid w:val="000E01F0"/>
    <w:rsid w:val="000E07CA"/>
    <w:rsid w:val="000E3A2F"/>
    <w:rsid w:val="000E506F"/>
    <w:rsid w:val="000E7371"/>
    <w:rsid w:val="000F0A14"/>
    <w:rsid w:val="000F251C"/>
    <w:rsid w:val="000F585E"/>
    <w:rsid w:val="00101676"/>
    <w:rsid w:val="001025D2"/>
    <w:rsid w:val="001043F0"/>
    <w:rsid w:val="001049E8"/>
    <w:rsid w:val="0010637F"/>
    <w:rsid w:val="00107CE9"/>
    <w:rsid w:val="00112351"/>
    <w:rsid w:val="0011358E"/>
    <w:rsid w:val="00114127"/>
    <w:rsid w:val="00114B5C"/>
    <w:rsid w:val="0011563D"/>
    <w:rsid w:val="00115ACA"/>
    <w:rsid w:val="00122034"/>
    <w:rsid w:val="00127CE2"/>
    <w:rsid w:val="00127F35"/>
    <w:rsid w:val="001315D3"/>
    <w:rsid w:val="00132246"/>
    <w:rsid w:val="00132842"/>
    <w:rsid w:val="001356D8"/>
    <w:rsid w:val="001367C1"/>
    <w:rsid w:val="00140AC9"/>
    <w:rsid w:val="00140B07"/>
    <w:rsid w:val="00140F86"/>
    <w:rsid w:val="00141369"/>
    <w:rsid w:val="00141F1E"/>
    <w:rsid w:val="001445F6"/>
    <w:rsid w:val="00150D97"/>
    <w:rsid w:val="0015257A"/>
    <w:rsid w:val="0015517C"/>
    <w:rsid w:val="00161689"/>
    <w:rsid w:val="0016172C"/>
    <w:rsid w:val="00163F9F"/>
    <w:rsid w:val="001649B9"/>
    <w:rsid w:val="00166C7F"/>
    <w:rsid w:val="0017437D"/>
    <w:rsid w:val="0017530C"/>
    <w:rsid w:val="00175354"/>
    <w:rsid w:val="00175F6F"/>
    <w:rsid w:val="00176A2F"/>
    <w:rsid w:val="0018278D"/>
    <w:rsid w:val="00182E34"/>
    <w:rsid w:val="00187697"/>
    <w:rsid w:val="001912E5"/>
    <w:rsid w:val="00191BB6"/>
    <w:rsid w:val="0019311F"/>
    <w:rsid w:val="00193E7B"/>
    <w:rsid w:val="001947E0"/>
    <w:rsid w:val="0019588B"/>
    <w:rsid w:val="00195915"/>
    <w:rsid w:val="00197A2D"/>
    <w:rsid w:val="001A07EA"/>
    <w:rsid w:val="001A0D20"/>
    <w:rsid w:val="001A0D58"/>
    <w:rsid w:val="001A2FDA"/>
    <w:rsid w:val="001A5C2F"/>
    <w:rsid w:val="001B0A48"/>
    <w:rsid w:val="001B1599"/>
    <w:rsid w:val="001B23C7"/>
    <w:rsid w:val="001B34DC"/>
    <w:rsid w:val="001C3A73"/>
    <w:rsid w:val="001C4CA1"/>
    <w:rsid w:val="001C53F4"/>
    <w:rsid w:val="001C5D6D"/>
    <w:rsid w:val="001C7B69"/>
    <w:rsid w:val="001D0240"/>
    <w:rsid w:val="001D0A00"/>
    <w:rsid w:val="001D3F0C"/>
    <w:rsid w:val="001D5868"/>
    <w:rsid w:val="001D63EA"/>
    <w:rsid w:val="001D668A"/>
    <w:rsid w:val="001D7CFD"/>
    <w:rsid w:val="001E02DD"/>
    <w:rsid w:val="001E177E"/>
    <w:rsid w:val="001E1C21"/>
    <w:rsid w:val="001E2A38"/>
    <w:rsid w:val="001F2723"/>
    <w:rsid w:val="001F2951"/>
    <w:rsid w:val="001F384B"/>
    <w:rsid w:val="001F4100"/>
    <w:rsid w:val="001F50B6"/>
    <w:rsid w:val="001F5EF8"/>
    <w:rsid w:val="001F5F51"/>
    <w:rsid w:val="001F6FB3"/>
    <w:rsid w:val="00202C66"/>
    <w:rsid w:val="002032BD"/>
    <w:rsid w:val="00206525"/>
    <w:rsid w:val="0020759E"/>
    <w:rsid w:val="00211352"/>
    <w:rsid w:val="002139E3"/>
    <w:rsid w:val="00215CB7"/>
    <w:rsid w:val="00215DD8"/>
    <w:rsid w:val="002225D0"/>
    <w:rsid w:val="002258CA"/>
    <w:rsid w:val="00227DF2"/>
    <w:rsid w:val="0023598C"/>
    <w:rsid w:val="0024023B"/>
    <w:rsid w:val="002437F9"/>
    <w:rsid w:val="00243F8F"/>
    <w:rsid w:val="002459E6"/>
    <w:rsid w:val="00245F9E"/>
    <w:rsid w:val="002460B6"/>
    <w:rsid w:val="00247227"/>
    <w:rsid w:val="00250865"/>
    <w:rsid w:val="00250F77"/>
    <w:rsid w:val="002514E7"/>
    <w:rsid w:val="002529E1"/>
    <w:rsid w:val="002561B9"/>
    <w:rsid w:val="00256598"/>
    <w:rsid w:val="0025674A"/>
    <w:rsid w:val="002636E5"/>
    <w:rsid w:val="0026798B"/>
    <w:rsid w:val="00271859"/>
    <w:rsid w:val="00271936"/>
    <w:rsid w:val="002721AF"/>
    <w:rsid w:val="00272235"/>
    <w:rsid w:val="00273C3F"/>
    <w:rsid w:val="00282558"/>
    <w:rsid w:val="00283B5A"/>
    <w:rsid w:val="0028439D"/>
    <w:rsid w:val="00285D84"/>
    <w:rsid w:val="00287535"/>
    <w:rsid w:val="002912B8"/>
    <w:rsid w:val="00292427"/>
    <w:rsid w:val="002924F1"/>
    <w:rsid w:val="00294588"/>
    <w:rsid w:val="00294C8E"/>
    <w:rsid w:val="0029595E"/>
    <w:rsid w:val="00295D72"/>
    <w:rsid w:val="002A0CFC"/>
    <w:rsid w:val="002A1D76"/>
    <w:rsid w:val="002A468E"/>
    <w:rsid w:val="002A4E65"/>
    <w:rsid w:val="002B29B9"/>
    <w:rsid w:val="002B3044"/>
    <w:rsid w:val="002B3FC0"/>
    <w:rsid w:val="002B46B9"/>
    <w:rsid w:val="002B51CB"/>
    <w:rsid w:val="002B5751"/>
    <w:rsid w:val="002B6EA1"/>
    <w:rsid w:val="002B7565"/>
    <w:rsid w:val="002B7895"/>
    <w:rsid w:val="002C1DD5"/>
    <w:rsid w:val="002C48F9"/>
    <w:rsid w:val="002C579D"/>
    <w:rsid w:val="002C5D09"/>
    <w:rsid w:val="002C7F0D"/>
    <w:rsid w:val="002D1C66"/>
    <w:rsid w:val="002D1E16"/>
    <w:rsid w:val="002D4093"/>
    <w:rsid w:val="002D4962"/>
    <w:rsid w:val="002D5699"/>
    <w:rsid w:val="002D6F71"/>
    <w:rsid w:val="002D7F44"/>
    <w:rsid w:val="002E2465"/>
    <w:rsid w:val="002E25FC"/>
    <w:rsid w:val="002E514A"/>
    <w:rsid w:val="002E5D5A"/>
    <w:rsid w:val="002E6D09"/>
    <w:rsid w:val="002E7359"/>
    <w:rsid w:val="002E79F5"/>
    <w:rsid w:val="002F252E"/>
    <w:rsid w:val="002F274E"/>
    <w:rsid w:val="002F4587"/>
    <w:rsid w:val="00300CEE"/>
    <w:rsid w:val="00301785"/>
    <w:rsid w:val="00304333"/>
    <w:rsid w:val="00306F81"/>
    <w:rsid w:val="00312EFF"/>
    <w:rsid w:val="00313006"/>
    <w:rsid w:val="0031379F"/>
    <w:rsid w:val="0031473B"/>
    <w:rsid w:val="003157F7"/>
    <w:rsid w:val="00315B99"/>
    <w:rsid w:val="00317F5A"/>
    <w:rsid w:val="00325ACE"/>
    <w:rsid w:val="00325B1C"/>
    <w:rsid w:val="003263C8"/>
    <w:rsid w:val="00330C66"/>
    <w:rsid w:val="00331AA0"/>
    <w:rsid w:val="0033374E"/>
    <w:rsid w:val="0033484C"/>
    <w:rsid w:val="00336476"/>
    <w:rsid w:val="00340845"/>
    <w:rsid w:val="00340A52"/>
    <w:rsid w:val="003450C1"/>
    <w:rsid w:val="00350568"/>
    <w:rsid w:val="00351694"/>
    <w:rsid w:val="00355497"/>
    <w:rsid w:val="00355534"/>
    <w:rsid w:val="00355DD8"/>
    <w:rsid w:val="00356955"/>
    <w:rsid w:val="003576C6"/>
    <w:rsid w:val="00357B89"/>
    <w:rsid w:val="00360981"/>
    <w:rsid w:val="00362214"/>
    <w:rsid w:val="00363C55"/>
    <w:rsid w:val="003646BA"/>
    <w:rsid w:val="00364FC2"/>
    <w:rsid w:val="00371BD9"/>
    <w:rsid w:val="00374032"/>
    <w:rsid w:val="003746CB"/>
    <w:rsid w:val="003763ED"/>
    <w:rsid w:val="00381C6E"/>
    <w:rsid w:val="003823A6"/>
    <w:rsid w:val="00383FBB"/>
    <w:rsid w:val="003854CC"/>
    <w:rsid w:val="00385F25"/>
    <w:rsid w:val="0038712D"/>
    <w:rsid w:val="00390080"/>
    <w:rsid w:val="003919AD"/>
    <w:rsid w:val="00392B79"/>
    <w:rsid w:val="003936B6"/>
    <w:rsid w:val="003945A1"/>
    <w:rsid w:val="00395F90"/>
    <w:rsid w:val="003A0239"/>
    <w:rsid w:val="003A1767"/>
    <w:rsid w:val="003A1A3E"/>
    <w:rsid w:val="003A202A"/>
    <w:rsid w:val="003A42EB"/>
    <w:rsid w:val="003A58F9"/>
    <w:rsid w:val="003A79DB"/>
    <w:rsid w:val="003B28BD"/>
    <w:rsid w:val="003B3AC5"/>
    <w:rsid w:val="003B5BFD"/>
    <w:rsid w:val="003B6D78"/>
    <w:rsid w:val="003B7681"/>
    <w:rsid w:val="003B7F0A"/>
    <w:rsid w:val="003C02B8"/>
    <w:rsid w:val="003C0FE7"/>
    <w:rsid w:val="003C3861"/>
    <w:rsid w:val="003C4ACD"/>
    <w:rsid w:val="003C713A"/>
    <w:rsid w:val="003C7C27"/>
    <w:rsid w:val="003D5905"/>
    <w:rsid w:val="003D637C"/>
    <w:rsid w:val="003E0FE6"/>
    <w:rsid w:val="003E32C8"/>
    <w:rsid w:val="003E6417"/>
    <w:rsid w:val="003F04D4"/>
    <w:rsid w:val="003F24FD"/>
    <w:rsid w:val="003F258A"/>
    <w:rsid w:val="003F25E2"/>
    <w:rsid w:val="003F4029"/>
    <w:rsid w:val="003F6337"/>
    <w:rsid w:val="003F7080"/>
    <w:rsid w:val="003F7F1C"/>
    <w:rsid w:val="0040128C"/>
    <w:rsid w:val="004027FC"/>
    <w:rsid w:val="004049A2"/>
    <w:rsid w:val="00404EAF"/>
    <w:rsid w:val="00406D5B"/>
    <w:rsid w:val="004072C8"/>
    <w:rsid w:val="00410DD9"/>
    <w:rsid w:val="00411C53"/>
    <w:rsid w:val="00412709"/>
    <w:rsid w:val="00415A22"/>
    <w:rsid w:val="00415F5E"/>
    <w:rsid w:val="00420076"/>
    <w:rsid w:val="00420FD1"/>
    <w:rsid w:val="00422DD5"/>
    <w:rsid w:val="004231EF"/>
    <w:rsid w:val="00423307"/>
    <w:rsid w:val="0042515E"/>
    <w:rsid w:val="00425DE5"/>
    <w:rsid w:val="0042721F"/>
    <w:rsid w:val="00430E5C"/>
    <w:rsid w:val="004312F2"/>
    <w:rsid w:val="00431AA3"/>
    <w:rsid w:val="00431CA2"/>
    <w:rsid w:val="00435D54"/>
    <w:rsid w:val="00435EE2"/>
    <w:rsid w:val="00437096"/>
    <w:rsid w:val="00441231"/>
    <w:rsid w:val="004422B1"/>
    <w:rsid w:val="0044520F"/>
    <w:rsid w:val="00446280"/>
    <w:rsid w:val="0045052C"/>
    <w:rsid w:val="00451174"/>
    <w:rsid w:val="00451D94"/>
    <w:rsid w:val="004533EF"/>
    <w:rsid w:val="0045478E"/>
    <w:rsid w:val="004559ED"/>
    <w:rsid w:val="00457473"/>
    <w:rsid w:val="00462216"/>
    <w:rsid w:val="00463F8D"/>
    <w:rsid w:val="00466155"/>
    <w:rsid w:val="00467290"/>
    <w:rsid w:val="004714D0"/>
    <w:rsid w:val="00472A6D"/>
    <w:rsid w:val="004730A1"/>
    <w:rsid w:val="00480325"/>
    <w:rsid w:val="0048078A"/>
    <w:rsid w:val="0048099C"/>
    <w:rsid w:val="004835F4"/>
    <w:rsid w:val="00484188"/>
    <w:rsid w:val="004854BA"/>
    <w:rsid w:val="0048594D"/>
    <w:rsid w:val="0049035F"/>
    <w:rsid w:val="004929FF"/>
    <w:rsid w:val="00492D6F"/>
    <w:rsid w:val="00495651"/>
    <w:rsid w:val="00495D95"/>
    <w:rsid w:val="004A1E15"/>
    <w:rsid w:val="004A2793"/>
    <w:rsid w:val="004A52A1"/>
    <w:rsid w:val="004A5586"/>
    <w:rsid w:val="004A5619"/>
    <w:rsid w:val="004B0C05"/>
    <w:rsid w:val="004B14B5"/>
    <w:rsid w:val="004B25EC"/>
    <w:rsid w:val="004B4365"/>
    <w:rsid w:val="004B437F"/>
    <w:rsid w:val="004B5ADE"/>
    <w:rsid w:val="004B5EAF"/>
    <w:rsid w:val="004C0475"/>
    <w:rsid w:val="004C3CB6"/>
    <w:rsid w:val="004C5620"/>
    <w:rsid w:val="004C5F66"/>
    <w:rsid w:val="004C7B1B"/>
    <w:rsid w:val="004C7BA7"/>
    <w:rsid w:val="004D124F"/>
    <w:rsid w:val="004D137B"/>
    <w:rsid w:val="004D321B"/>
    <w:rsid w:val="004D7962"/>
    <w:rsid w:val="004E104C"/>
    <w:rsid w:val="004E613F"/>
    <w:rsid w:val="004E749E"/>
    <w:rsid w:val="004F32E6"/>
    <w:rsid w:val="004F4E1D"/>
    <w:rsid w:val="004F73DA"/>
    <w:rsid w:val="005007F2"/>
    <w:rsid w:val="005023A3"/>
    <w:rsid w:val="0050265E"/>
    <w:rsid w:val="00504518"/>
    <w:rsid w:val="005057EE"/>
    <w:rsid w:val="0051035C"/>
    <w:rsid w:val="00511490"/>
    <w:rsid w:val="005153A3"/>
    <w:rsid w:val="0051769E"/>
    <w:rsid w:val="00526B26"/>
    <w:rsid w:val="0052769D"/>
    <w:rsid w:val="00527CFE"/>
    <w:rsid w:val="0053232C"/>
    <w:rsid w:val="0053299C"/>
    <w:rsid w:val="0053393B"/>
    <w:rsid w:val="005344C6"/>
    <w:rsid w:val="00541004"/>
    <w:rsid w:val="005430C6"/>
    <w:rsid w:val="0054363E"/>
    <w:rsid w:val="00545362"/>
    <w:rsid w:val="00546A64"/>
    <w:rsid w:val="0054739A"/>
    <w:rsid w:val="005523EB"/>
    <w:rsid w:val="00553756"/>
    <w:rsid w:val="00554E98"/>
    <w:rsid w:val="00557C81"/>
    <w:rsid w:val="00560109"/>
    <w:rsid w:val="0056033C"/>
    <w:rsid w:val="005624AB"/>
    <w:rsid w:val="0056488A"/>
    <w:rsid w:val="00564E27"/>
    <w:rsid w:val="005742DF"/>
    <w:rsid w:val="005771B6"/>
    <w:rsid w:val="005776E5"/>
    <w:rsid w:val="00581379"/>
    <w:rsid w:val="005901E2"/>
    <w:rsid w:val="00590E7B"/>
    <w:rsid w:val="005918F5"/>
    <w:rsid w:val="005946D3"/>
    <w:rsid w:val="005949D5"/>
    <w:rsid w:val="00594B2A"/>
    <w:rsid w:val="005956CC"/>
    <w:rsid w:val="00595906"/>
    <w:rsid w:val="005964AC"/>
    <w:rsid w:val="00597765"/>
    <w:rsid w:val="005A184F"/>
    <w:rsid w:val="005A25AF"/>
    <w:rsid w:val="005A39F5"/>
    <w:rsid w:val="005A5F56"/>
    <w:rsid w:val="005A7502"/>
    <w:rsid w:val="005A76E7"/>
    <w:rsid w:val="005B1286"/>
    <w:rsid w:val="005B1B89"/>
    <w:rsid w:val="005B30FE"/>
    <w:rsid w:val="005C0A80"/>
    <w:rsid w:val="005C3010"/>
    <w:rsid w:val="005D0740"/>
    <w:rsid w:val="005D1BC0"/>
    <w:rsid w:val="005D3DC1"/>
    <w:rsid w:val="005D5F86"/>
    <w:rsid w:val="005D7D5D"/>
    <w:rsid w:val="005E35F8"/>
    <w:rsid w:val="005E5F41"/>
    <w:rsid w:val="005E6399"/>
    <w:rsid w:val="005E6EA4"/>
    <w:rsid w:val="005F43D5"/>
    <w:rsid w:val="005F51A8"/>
    <w:rsid w:val="005F666D"/>
    <w:rsid w:val="00600028"/>
    <w:rsid w:val="00604843"/>
    <w:rsid w:val="0060499D"/>
    <w:rsid w:val="00606C6E"/>
    <w:rsid w:val="00606DB3"/>
    <w:rsid w:val="00606E3E"/>
    <w:rsid w:val="00610D09"/>
    <w:rsid w:val="00611508"/>
    <w:rsid w:val="00614AA1"/>
    <w:rsid w:val="00615822"/>
    <w:rsid w:val="006173CD"/>
    <w:rsid w:val="006206AE"/>
    <w:rsid w:val="00623287"/>
    <w:rsid w:val="00623582"/>
    <w:rsid w:val="006237BD"/>
    <w:rsid w:val="0062389C"/>
    <w:rsid w:val="006245F6"/>
    <w:rsid w:val="0062676F"/>
    <w:rsid w:val="006267F7"/>
    <w:rsid w:val="00627641"/>
    <w:rsid w:val="00631859"/>
    <w:rsid w:val="0063198D"/>
    <w:rsid w:val="006319CD"/>
    <w:rsid w:val="006339F8"/>
    <w:rsid w:val="00634BB7"/>
    <w:rsid w:val="00643D83"/>
    <w:rsid w:val="00645496"/>
    <w:rsid w:val="006478B8"/>
    <w:rsid w:val="006536AF"/>
    <w:rsid w:val="00654F25"/>
    <w:rsid w:val="006565F4"/>
    <w:rsid w:val="00656F85"/>
    <w:rsid w:val="00660AAC"/>
    <w:rsid w:val="006625B2"/>
    <w:rsid w:val="00664A68"/>
    <w:rsid w:val="006658EF"/>
    <w:rsid w:val="00672EDE"/>
    <w:rsid w:val="00672F0F"/>
    <w:rsid w:val="006746CB"/>
    <w:rsid w:val="00675383"/>
    <w:rsid w:val="006754CC"/>
    <w:rsid w:val="00677FDD"/>
    <w:rsid w:val="00680FBA"/>
    <w:rsid w:val="00682ABC"/>
    <w:rsid w:val="00683D8F"/>
    <w:rsid w:val="0069096C"/>
    <w:rsid w:val="006911EF"/>
    <w:rsid w:val="00691AD9"/>
    <w:rsid w:val="00691EE3"/>
    <w:rsid w:val="006928EB"/>
    <w:rsid w:val="00693350"/>
    <w:rsid w:val="0069412E"/>
    <w:rsid w:val="006955C8"/>
    <w:rsid w:val="006A72E2"/>
    <w:rsid w:val="006A7422"/>
    <w:rsid w:val="006B3D22"/>
    <w:rsid w:val="006B3EED"/>
    <w:rsid w:val="006B472A"/>
    <w:rsid w:val="006B561B"/>
    <w:rsid w:val="006B5A61"/>
    <w:rsid w:val="006C1F2A"/>
    <w:rsid w:val="006C3B26"/>
    <w:rsid w:val="006C420C"/>
    <w:rsid w:val="006C456D"/>
    <w:rsid w:val="006C5EFD"/>
    <w:rsid w:val="006C69EF"/>
    <w:rsid w:val="006C76EB"/>
    <w:rsid w:val="006D05A9"/>
    <w:rsid w:val="006D134E"/>
    <w:rsid w:val="006D32AC"/>
    <w:rsid w:val="006D49FD"/>
    <w:rsid w:val="006D6C6D"/>
    <w:rsid w:val="006D7361"/>
    <w:rsid w:val="006E03F8"/>
    <w:rsid w:val="006E120A"/>
    <w:rsid w:val="006E19F3"/>
    <w:rsid w:val="006E22AD"/>
    <w:rsid w:val="006E3EC1"/>
    <w:rsid w:val="006E4738"/>
    <w:rsid w:val="006E49FB"/>
    <w:rsid w:val="006E53AE"/>
    <w:rsid w:val="006E6D80"/>
    <w:rsid w:val="006E773D"/>
    <w:rsid w:val="006F433B"/>
    <w:rsid w:val="006F4435"/>
    <w:rsid w:val="006F6D74"/>
    <w:rsid w:val="006F718B"/>
    <w:rsid w:val="007000AA"/>
    <w:rsid w:val="007023F1"/>
    <w:rsid w:val="007060AE"/>
    <w:rsid w:val="00707B74"/>
    <w:rsid w:val="00710671"/>
    <w:rsid w:val="00710F6E"/>
    <w:rsid w:val="00711951"/>
    <w:rsid w:val="00714DC0"/>
    <w:rsid w:val="007161D0"/>
    <w:rsid w:val="00716C93"/>
    <w:rsid w:val="00717113"/>
    <w:rsid w:val="00722DA9"/>
    <w:rsid w:val="00724743"/>
    <w:rsid w:val="00725038"/>
    <w:rsid w:val="007255AF"/>
    <w:rsid w:val="00725B2C"/>
    <w:rsid w:val="007267E0"/>
    <w:rsid w:val="00727DF7"/>
    <w:rsid w:val="00732BFE"/>
    <w:rsid w:val="00737179"/>
    <w:rsid w:val="0073757D"/>
    <w:rsid w:val="00741115"/>
    <w:rsid w:val="0074459D"/>
    <w:rsid w:val="0074511A"/>
    <w:rsid w:val="007459D0"/>
    <w:rsid w:val="00747276"/>
    <w:rsid w:val="00750FB5"/>
    <w:rsid w:val="00753E7B"/>
    <w:rsid w:val="007564CE"/>
    <w:rsid w:val="007627B5"/>
    <w:rsid w:val="00766706"/>
    <w:rsid w:val="00770FA8"/>
    <w:rsid w:val="00772303"/>
    <w:rsid w:val="0077264B"/>
    <w:rsid w:val="00773D4B"/>
    <w:rsid w:val="007748E3"/>
    <w:rsid w:val="00775EC7"/>
    <w:rsid w:val="00777237"/>
    <w:rsid w:val="007814A4"/>
    <w:rsid w:val="00781567"/>
    <w:rsid w:val="007846E9"/>
    <w:rsid w:val="00784E08"/>
    <w:rsid w:val="00785505"/>
    <w:rsid w:val="0078612F"/>
    <w:rsid w:val="00790B7D"/>
    <w:rsid w:val="0079506A"/>
    <w:rsid w:val="00795FEA"/>
    <w:rsid w:val="007974FD"/>
    <w:rsid w:val="00797B40"/>
    <w:rsid w:val="00797E03"/>
    <w:rsid w:val="007A0AA8"/>
    <w:rsid w:val="007A1E70"/>
    <w:rsid w:val="007A405C"/>
    <w:rsid w:val="007A5668"/>
    <w:rsid w:val="007B1A6B"/>
    <w:rsid w:val="007B3FD4"/>
    <w:rsid w:val="007B64E0"/>
    <w:rsid w:val="007B6DB4"/>
    <w:rsid w:val="007C0210"/>
    <w:rsid w:val="007C2C6D"/>
    <w:rsid w:val="007C45C4"/>
    <w:rsid w:val="007C4E06"/>
    <w:rsid w:val="007D07D7"/>
    <w:rsid w:val="007D3287"/>
    <w:rsid w:val="007D4023"/>
    <w:rsid w:val="007D410F"/>
    <w:rsid w:val="007E05CA"/>
    <w:rsid w:val="007E098D"/>
    <w:rsid w:val="007E3506"/>
    <w:rsid w:val="007E703A"/>
    <w:rsid w:val="007F0ECB"/>
    <w:rsid w:val="007F15BC"/>
    <w:rsid w:val="007F23AE"/>
    <w:rsid w:val="007F255A"/>
    <w:rsid w:val="007F3882"/>
    <w:rsid w:val="007F4B39"/>
    <w:rsid w:val="00800B36"/>
    <w:rsid w:val="00800CFB"/>
    <w:rsid w:val="00802C55"/>
    <w:rsid w:val="008038BF"/>
    <w:rsid w:val="008054A4"/>
    <w:rsid w:val="0080573C"/>
    <w:rsid w:val="008058C0"/>
    <w:rsid w:val="00805D31"/>
    <w:rsid w:val="008067BC"/>
    <w:rsid w:val="00810A85"/>
    <w:rsid w:val="008132E5"/>
    <w:rsid w:val="00813C0A"/>
    <w:rsid w:val="00815240"/>
    <w:rsid w:val="00820495"/>
    <w:rsid w:val="00821400"/>
    <w:rsid w:val="008222B3"/>
    <w:rsid w:val="00822C95"/>
    <w:rsid w:val="008242F4"/>
    <w:rsid w:val="00827EE0"/>
    <w:rsid w:val="008300E4"/>
    <w:rsid w:val="00831B6B"/>
    <w:rsid w:val="00832927"/>
    <w:rsid w:val="00832B7C"/>
    <w:rsid w:val="0083646B"/>
    <w:rsid w:val="0083699B"/>
    <w:rsid w:val="008409FA"/>
    <w:rsid w:val="008428B0"/>
    <w:rsid w:val="00852C3E"/>
    <w:rsid w:val="00856166"/>
    <w:rsid w:val="0085658D"/>
    <w:rsid w:val="008605E2"/>
    <w:rsid w:val="008615D8"/>
    <w:rsid w:val="00861D01"/>
    <w:rsid w:val="00862500"/>
    <w:rsid w:val="0086382E"/>
    <w:rsid w:val="00865AC2"/>
    <w:rsid w:val="00865DC3"/>
    <w:rsid w:val="00866B43"/>
    <w:rsid w:val="00866F39"/>
    <w:rsid w:val="0087263D"/>
    <w:rsid w:val="00876E6A"/>
    <w:rsid w:val="00877542"/>
    <w:rsid w:val="00880783"/>
    <w:rsid w:val="0088171F"/>
    <w:rsid w:val="00883B88"/>
    <w:rsid w:val="00884699"/>
    <w:rsid w:val="0088671E"/>
    <w:rsid w:val="008911B1"/>
    <w:rsid w:val="00895D5E"/>
    <w:rsid w:val="00896AD1"/>
    <w:rsid w:val="008A2404"/>
    <w:rsid w:val="008A3BE1"/>
    <w:rsid w:val="008A471B"/>
    <w:rsid w:val="008A599C"/>
    <w:rsid w:val="008A6633"/>
    <w:rsid w:val="008B0738"/>
    <w:rsid w:val="008B118E"/>
    <w:rsid w:val="008B20F0"/>
    <w:rsid w:val="008B31E7"/>
    <w:rsid w:val="008B7E73"/>
    <w:rsid w:val="008B7EB8"/>
    <w:rsid w:val="008C2BE4"/>
    <w:rsid w:val="008C4908"/>
    <w:rsid w:val="008C5563"/>
    <w:rsid w:val="008C5DCC"/>
    <w:rsid w:val="008C614E"/>
    <w:rsid w:val="008D03B2"/>
    <w:rsid w:val="008D1BCE"/>
    <w:rsid w:val="008D30EE"/>
    <w:rsid w:val="008D31C1"/>
    <w:rsid w:val="008D3987"/>
    <w:rsid w:val="008D419B"/>
    <w:rsid w:val="008D4BF6"/>
    <w:rsid w:val="008D60F6"/>
    <w:rsid w:val="008D70E0"/>
    <w:rsid w:val="008E1FF9"/>
    <w:rsid w:val="008F0DFE"/>
    <w:rsid w:val="008F1BAE"/>
    <w:rsid w:val="008F29FB"/>
    <w:rsid w:val="009020EC"/>
    <w:rsid w:val="0090254A"/>
    <w:rsid w:val="00902CDD"/>
    <w:rsid w:val="00902DCE"/>
    <w:rsid w:val="0090440D"/>
    <w:rsid w:val="0090623A"/>
    <w:rsid w:val="00913C21"/>
    <w:rsid w:val="00916FBD"/>
    <w:rsid w:val="00917C93"/>
    <w:rsid w:val="009206AE"/>
    <w:rsid w:val="00924B8E"/>
    <w:rsid w:val="009321A1"/>
    <w:rsid w:val="00933DD5"/>
    <w:rsid w:val="0093464C"/>
    <w:rsid w:val="00941B9D"/>
    <w:rsid w:val="009428A9"/>
    <w:rsid w:val="009436C9"/>
    <w:rsid w:val="00945FD7"/>
    <w:rsid w:val="009471E2"/>
    <w:rsid w:val="00951195"/>
    <w:rsid w:val="00954A59"/>
    <w:rsid w:val="00955F53"/>
    <w:rsid w:val="00960A61"/>
    <w:rsid w:val="009615A9"/>
    <w:rsid w:val="00963100"/>
    <w:rsid w:val="009638CC"/>
    <w:rsid w:val="00966302"/>
    <w:rsid w:val="00970517"/>
    <w:rsid w:val="00970948"/>
    <w:rsid w:val="009727F9"/>
    <w:rsid w:val="00972C25"/>
    <w:rsid w:val="0097352B"/>
    <w:rsid w:val="00974D4C"/>
    <w:rsid w:val="00976C76"/>
    <w:rsid w:val="0098436A"/>
    <w:rsid w:val="0098472B"/>
    <w:rsid w:val="00984CB4"/>
    <w:rsid w:val="0099471F"/>
    <w:rsid w:val="00994DC9"/>
    <w:rsid w:val="009A085F"/>
    <w:rsid w:val="009A3E16"/>
    <w:rsid w:val="009A5A45"/>
    <w:rsid w:val="009A6F2D"/>
    <w:rsid w:val="009B026D"/>
    <w:rsid w:val="009B02D3"/>
    <w:rsid w:val="009B0F65"/>
    <w:rsid w:val="009B2A5D"/>
    <w:rsid w:val="009B2B21"/>
    <w:rsid w:val="009B2C7A"/>
    <w:rsid w:val="009B442E"/>
    <w:rsid w:val="009B4491"/>
    <w:rsid w:val="009B55CB"/>
    <w:rsid w:val="009B6E8E"/>
    <w:rsid w:val="009C0A67"/>
    <w:rsid w:val="009C609D"/>
    <w:rsid w:val="009D2963"/>
    <w:rsid w:val="009D3D96"/>
    <w:rsid w:val="009D63CD"/>
    <w:rsid w:val="009E22D0"/>
    <w:rsid w:val="009E44FC"/>
    <w:rsid w:val="009E4E11"/>
    <w:rsid w:val="009E5800"/>
    <w:rsid w:val="009E5E17"/>
    <w:rsid w:val="009E67BE"/>
    <w:rsid w:val="009E7797"/>
    <w:rsid w:val="009F0056"/>
    <w:rsid w:val="009F0A4F"/>
    <w:rsid w:val="009F106F"/>
    <w:rsid w:val="009F121E"/>
    <w:rsid w:val="009F1EB2"/>
    <w:rsid w:val="009F373D"/>
    <w:rsid w:val="009F373F"/>
    <w:rsid w:val="009F622A"/>
    <w:rsid w:val="009F73DF"/>
    <w:rsid w:val="009F7A2C"/>
    <w:rsid w:val="00A002C5"/>
    <w:rsid w:val="00A00611"/>
    <w:rsid w:val="00A01B09"/>
    <w:rsid w:val="00A02AA4"/>
    <w:rsid w:val="00A0478D"/>
    <w:rsid w:val="00A0679D"/>
    <w:rsid w:val="00A12A3C"/>
    <w:rsid w:val="00A158FF"/>
    <w:rsid w:val="00A15CBD"/>
    <w:rsid w:val="00A21FA5"/>
    <w:rsid w:val="00A25BAE"/>
    <w:rsid w:val="00A26C17"/>
    <w:rsid w:val="00A27670"/>
    <w:rsid w:val="00A30D12"/>
    <w:rsid w:val="00A31DB6"/>
    <w:rsid w:val="00A32382"/>
    <w:rsid w:val="00A33AA6"/>
    <w:rsid w:val="00A34E2C"/>
    <w:rsid w:val="00A352FB"/>
    <w:rsid w:val="00A42306"/>
    <w:rsid w:val="00A432D4"/>
    <w:rsid w:val="00A4543E"/>
    <w:rsid w:val="00A462F6"/>
    <w:rsid w:val="00A50197"/>
    <w:rsid w:val="00A50E3C"/>
    <w:rsid w:val="00A5216C"/>
    <w:rsid w:val="00A52528"/>
    <w:rsid w:val="00A53853"/>
    <w:rsid w:val="00A57EF3"/>
    <w:rsid w:val="00A61385"/>
    <w:rsid w:val="00A63770"/>
    <w:rsid w:val="00A63B99"/>
    <w:rsid w:val="00A64B36"/>
    <w:rsid w:val="00A65907"/>
    <w:rsid w:val="00A661E1"/>
    <w:rsid w:val="00A7304B"/>
    <w:rsid w:val="00A73A87"/>
    <w:rsid w:val="00A75354"/>
    <w:rsid w:val="00A75B09"/>
    <w:rsid w:val="00A8045A"/>
    <w:rsid w:val="00A81640"/>
    <w:rsid w:val="00A83E2D"/>
    <w:rsid w:val="00A8631B"/>
    <w:rsid w:val="00A865A7"/>
    <w:rsid w:val="00A9195A"/>
    <w:rsid w:val="00A91CE5"/>
    <w:rsid w:val="00A94568"/>
    <w:rsid w:val="00A9639B"/>
    <w:rsid w:val="00AA2276"/>
    <w:rsid w:val="00AA7296"/>
    <w:rsid w:val="00AB6D7D"/>
    <w:rsid w:val="00AB7262"/>
    <w:rsid w:val="00AC172C"/>
    <w:rsid w:val="00AC1D27"/>
    <w:rsid w:val="00AC2A6D"/>
    <w:rsid w:val="00AC4223"/>
    <w:rsid w:val="00AC5F90"/>
    <w:rsid w:val="00AC6005"/>
    <w:rsid w:val="00AC6F05"/>
    <w:rsid w:val="00AD0283"/>
    <w:rsid w:val="00AD25FE"/>
    <w:rsid w:val="00AD2BE3"/>
    <w:rsid w:val="00AD4B4E"/>
    <w:rsid w:val="00AE1BDC"/>
    <w:rsid w:val="00AE219C"/>
    <w:rsid w:val="00AE4031"/>
    <w:rsid w:val="00AE430B"/>
    <w:rsid w:val="00AE495F"/>
    <w:rsid w:val="00AE4DCF"/>
    <w:rsid w:val="00AE5A10"/>
    <w:rsid w:val="00AE6159"/>
    <w:rsid w:val="00AE7BE9"/>
    <w:rsid w:val="00AF0851"/>
    <w:rsid w:val="00AF35A2"/>
    <w:rsid w:val="00AF3E3B"/>
    <w:rsid w:val="00AF5D73"/>
    <w:rsid w:val="00AF5E07"/>
    <w:rsid w:val="00AF65E8"/>
    <w:rsid w:val="00B00E59"/>
    <w:rsid w:val="00B01449"/>
    <w:rsid w:val="00B03555"/>
    <w:rsid w:val="00B045E8"/>
    <w:rsid w:val="00B04E61"/>
    <w:rsid w:val="00B05042"/>
    <w:rsid w:val="00B15E8E"/>
    <w:rsid w:val="00B167C1"/>
    <w:rsid w:val="00B17758"/>
    <w:rsid w:val="00B20934"/>
    <w:rsid w:val="00B21FCC"/>
    <w:rsid w:val="00B22438"/>
    <w:rsid w:val="00B24055"/>
    <w:rsid w:val="00B24F3F"/>
    <w:rsid w:val="00B24F9E"/>
    <w:rsid w:val="00B2617F"/>
    <w:rsid w:val="00B3241C"/>
    <w:rsid w:val="00B3340A"/>
    <w:rsid w:val="00B34E9E"/>
    <w:rsid w:val="00B3600C"/>
    <w:rsid w:val="00B363FD"/>
    <w:rsid w:val="00B36DA2"/>
    <w:rsid w:val="00B37DF9"/>
    <w:rsid w:val="00B41092"/>
    <w:rsid w:val="00B418FC"/>
    <w:rsid w:val="00B4428D"/>
    <w:rsid w:val="00B44FF4"/>
    <w:rsid w:val="00B4667E"/>
    <w:rsid w:val="00B4735B"/>
    <w:rsid w:val="00B5080B"/>
    <w:rsid w:val="00B51FB9"/>
    <w:rsid w:val="00B525EA"/>
    <w:rsid w:val="00B54014"/>
    <w:rsid w:val="00B558E0"/>
    <w:rsid w:val="00B559DF"/>
    <w:rsid w:val="00B6196E"/>
    <w:rsid w:val="00B61A41"/>
    <w:rsid w:val="00B64681"/>
    <w:rsid w:val="00B66356"/>
    <w:rsid w:val="00B666DC"/>
    <w:rsid w:val="00B66A40"/>
    <w:rsid w:val="00B676CC"/>
    <w:rsid w:val="00B722C8"/>
    <w:rsid w:val="00B72D6A"/>
    <w:rsid w:val="00B73964"/>
    <w:rsid w:val="00B73E4B"/>
    <w:rsid w:val="00B73F87"/>
    <w:rsid w:val="00B7594B"/>
    <w:rsid w:val="00B76D66"/>
    <w:rsid w:val="00B82E3E"/>
    <w:rsid w:val="00B90AFE"/>
    <w:rsid w:val="00B93B19"/>
    <w:rsid w:val="00B96109"/>
    <w:rsid w:val="00B97505"/>
    <w:rsid w:val="00BA2BA3"/>
    <w:rsid w:val="00BA31FB"/>
    <w:rsid w:val="00BA4968"/>
    <w:rsid w:val="00BA6043"/>
    <w:rsid w:val="00BA6282"/>
    <w:rsid w:val="00BB10F2"/>
    <w:rsid w:val="00BB155B"/>
    <w:rsid w:val="00BB233B"/>
    <w:rsid w:val="00BB258E"/>
    <w:rsid w:val="00BB6556"/>
    <w:rsid w:val="00BB6B89"/>
    <w:rsid w:val="00BC3132"/>
    <w:rsid w:val="00BC3CFB"/>
    <w:rsid w:val="00BC69D3"/>
    <w:rsid w:val="00BD2012"/>
    <w:rsid w:val="00BD295F"/>
    <w:rsid w:val="00BD6AD8"/>
    <w:rsid w:val="00BD7CC9"/>
    <w:rsid w:val="00BE090A"/>
    <w:rsid w:val="00BE0FC4"/>
    <w:rsid w:val="00BE275D"/>
    <w:rsid w:val="00BE2E4B"/>
    <w:rsid w:val="00BE3277"/>
    <w:rsid w:val="00BE58DA"/>
    <w:rsid w:val="00BE703C"/>
    <w:rsid w:val="00BF0712"/>
    <w:rsid w:val="00BF3994"/>
    <w:rsid w:val="00BF4343"/>
    <w:rsid w:val="00BF4660"/>
    <w:rsid w:val="00BF6311"/>
    <w:rsid w:val="00C00A5F"/>
    <w:rsid w:val="00C01F3B"/>
    <w:rsid w:val="00C02A3C"/>
    <w:rsid w:val="00C02E0B"/>
    <w:rsid w:val="00C06600"/>
    <w:rsid w:val="00C07422"/>
    <w:rsid w:val="00C07A9D"/>
    <w:rsid w:val="00C07E5A"/>
    <w:rsid w:val="00C1049D"/>
    <w:rsid w:val="00C10FF6"/>
    <w:rsid w:val="00C11362"/>
    <w:rsid w:val="00C12545"/>
    <w:rsid w:val="00C13C60"/>
    <w:rsid w:val="00C20066"/>
    <w:rsid w:val="00C21C0C"/>
    <w:rsid w:val="00C21DFA"/>
    <w:rsid w:val="00C23926"/>
    <w:rsid w:val="00C23B30"/>
    <w:rsid w:val="00C24326"/>
    <w:rsid w:val="00C24CD1"/>
    <w:rsid w:val="00C2767C"/>
    <w:rsid w:val="00C30E9C"/>
    <w:rsid w:val="00C33CC4"/>
    <w:rsid w:val="00C34A13"/>
    <w:rsid w:val="00C35897"/>
    <w:rsid w:val="00C373EC"/>
    <w:rsid w:val="00C42A22"/>
    <w:rsid w:val="00C46048"/>
    <w:rsid w:val="00C46416"/>
    <w:rsid w:val="00C51E0B"/>
    <w:rsid w:val="00C533D1"/>
    <w:rsid w:val="00C57D65"/>
    <w:rsid w:val="00C601E4"/>
    <w:rsid w:val="00C65EDC"/>
    <w:rsid w:val="00C70D51"/>
    <w:rsid w:val="00C71D1A"/>
    <w:rsid w:val="00C72785"/>
    <w:rsid w:val="00C77D73"/>
    <w:rsid w:val="00C81EBA"/>
    <w:rsid w:val="00C82BBD"/>
    <w:rsid w:val="00C82DC4"/>
    <w:rsid w:val="00C83A2D"/>
    <w:rsid w:val="00C83CCF"/>
    <w:rsid w:val="00C84146"/>
    <w:rsid w:val="00C85B57"/>
    <w:rsid w:val="00C86C3B"/>
    <w:rsid w:val="00C9084A"/>
    <w:rsid w:val="00C910B4"/>
    <w:rsid w:val="00C92E1B"/>
    <w:rsid w:val="00C95F4F"/>
    <w:rsid w:val="00CA0715"/>
    <w:rsid w:val="00CA2DC8"/>
    <w:rsid w:val="00CA4383"/>
    <w:rsid w:val="00CB0618"/>
    <w:rsid w:val="00CB22BB"/>
    <w:rsid w:val="00CB3E45"/>
    <w:rsid w:val="00CC17CF"/>
    <w:rsid w:val="00CC4DA4"/>
    <w:rsid w:val="00CC6BE6"/>
    <w:rsid w:val="00CC73BB"/>
    <w:rsid w:val="00CC75B5"/>
    <w:rsid w:val="00CC7F3C"/>
    <w:rsid w:val="00CD000B"/>
    <w:rsid w:val="00CD0167"/>
    <w:rsid w:val="00CD13A8"/>
    <w:rsid w:val="00CD7F38"/>
    <w:rsid w:val="00CE0184"/>
    <w:rsid w:val="00CE1386"/>
    <w:rsid w:val="00CE5101"/>
    <w:rsid w:val="00CE5AEF"/>
    <w:rsid w:val="00CE5F7C"/>
    <w:rsid w:val="00CE6AEA"/>
    <w:rsid w:val="00CE70D6"/>
    <w:rsid w:val="00CF0276"/>
    <w:rsid w:val="00CF38E4"/>
    <w:rsid w:val="00CF51F4"/>
    <w:rsid w:val="00CF5A49"/>
    <w:rsid w:val="00CF6190"/>
    <w:rsid w:val="00D00030"/>
    <w:rsid w:val="00D024B2"/>
    <w:rsid w:val="00D04F1A"/>
    <w:rsid w:val="00D10C89"/>
    <w:rsid w:val="00D11C00"/>
    <w:rsid w:val="00D14565"/>
    <w:rsid w:val="00D151AF"/>
    <w:rsid w:val="00D177AD"/>
    <w:rsid w:val="00D20BDE"/>
    <w:rsid w:val="00D21C04"/>
    <w:rsid w:val="00D21D2F"/>
    <w:rsid w:val="00D231A1"/>
    <w:rsid w:val="00D231ED"/>
    <w:rsid w:val="00D23362"/>
    <w:rsid w:val="00D23BB9"/>
    <w:rsid w:val="00D24AC6"/>
    <w:rsid w:val="00D272B2"/>
    <w:rsid w:val="00D274D4"/>
    <w:rsid w:val="00D31094"/>
    <w:rsid w:val="00D315E2"/>
    <w:rsid w:val="00D3563A"/>
    <w:rsid w:val="00D37262"/>
    <w:rsid w:val="00D37808"/>
    <w:rsid w:val="00D4015C"/>
    <w:rsid w:val="00D406C6"/>
    <w:rsid w:val="00D437E8"/>
    <w:rsid w:val="00D43F90"/>
    <w:rsid w:val="00D45090"/>
    <w:rsid w:val="00D457ED"/>
    <w:rsid w:val="00D4692F"/>
    <w:rsid w:val="00D50BFE"/>
    <w:rsid w:val="00D51968"/>
    <w:rsid w:val="00D5273E"/>
    <w:rsid w:val="00D536F5"/>
    <w:rsid w:val="00D53D51"/>
    <w:rsid w:val="00D551B1"/>
    <w:rsid w:val="00D56162"/>
    <w:rsid w:val="00D56594"/>
    <w:rsid w:val="00D5674B"/>
    <w:rsid w:val="00D56E98"/>
    <w:rsid w:val="00D56FBB"/>
    <w:rsid w:val="00D61D40"/>
    <w:rsid w:val="00D64118"/>
    <w:rsid w:val="00D641D7"/>
    <w:rsid w:val="00D65AD8"/>
    <w:rsid w:val="00D71DD6"/>
    <w:rsid w:val="00D73068"/>
    <w:rsid w:val="00D73434"/>
    <w:rsid w:val="00D740A3"/>
    <w:rsid w:val="00D77BD2"/>
    <w:rsid w:val="00D8099C"/>
    <w:rsid w:val="00D832C5"/>
    <w:rsid w:val="00D83F5D"/>
    <w:rsid w:val="00D85972"/>
    <w:rsid w:val="00D85A2C"/>
    <w:rsid w:val="00D874F3"/>
    <w:rsid w:val="00D8765F"/>
    <w:rsid w:val="00D878BE"/>
    <w:rsid w:val="00D9012F"/>
    <w:rsid w:val="00D90260"/>
    <w:rsid w:val="00D903EF"/>
    <w:rsid w:val="00D93EF4"/>
    <w:rsid w:val="00DA317B"/>
    <w:rsid w:val="00DA61DB"/>
    <w:rsid w:val="00DB500E"/>
    <w:rsid w:val="00DB778C"/>
    <w:rsid w:val="00DC1097"/>
    <w:rsid w:val="00DC1872"/>
    <w:rsid w:val="00DC2A26"/>
    <w:rsid w:val="00DC3F90"/>
    <w:rsid w:val="00DC46C6"/>
    <w:rsid w:val="00DC5E6B"/>
    <w:rsid w:val="00DC6B51"/>
    <w:rsid w:val="00DD2D13"/>
    <w:rsid w:val="00DD3AC2"/>
    <w:rsid w:val="00DD4D24"/>
    <w:rsid w:val="00DD5846"/>
    <w:rsid w:val="00DD6431"/>
    <w:rsid w:val="00DD66C3"/>
    <w:rsid w:val="00DD7106"/>
    <w:rsid w:val="00DE3773"/>
    <w:rsid w:val="00DE7E3A"/>
    <w:rsid w:val="00DF1B3A"/>
    <w:rsid w:val="00DF2319"/>
    <w:rsid w:val="00DF39AF"/>
    <w:rsid w:val="00DF5F13"/>
    <w:rsid w:val="00DF61F5"/>
    <w:rsid w:val="00DF6548"/>
    <w:rsid w:val="00DF6640"/>
    <w:rsid w:val="00DF67D6"/>
    <w:rsid w:val="00DF72FF"/>
    <w:rsid w:val="00E003AF"/>
    <w:rsid w:val="00E01A37"/>
    <w:rsid w:val="00E01D15"/>
    <w:rsid w:val="00E02E71"/>
    <w:rsid w:val="00E042DD"/>
    <w:rsid w:val="00E07022"/>
    <w:rsid w:val="00E10F4A"/>
    <w:rsid w:val="00E127E1"/>
    <w:rsid w:val="00E12C5C"/>
    <w:rsid w:val="00E209FD"/>
    <w:rsid w:val="00E20D19"/>
    <w:rsid w:val="00E21681"/>
    <w:rsid w:val="00E21944"/>
    <w:rsid w:val="00E24816"/>
    <w:rsid w:val="00E25A5E"/>
    <w:rsid w:val="00E26987"/>
    <w:rsid w:val="00E26D42"/>
    <w:rsid w:val="00E27E63"/>
    <w:rsid w:val="00E3178F"/>
    <w:rsid w:val="00E344C4"/>
    <w:rsid w:val="00E36EB2"/>
    <w:rsid w:val="00E37DBE"/>
    <w:rsid w:val="00E402A7"/>
    <w:rsid w:val="00E40DC5"/>
    <w:rsid w:val="00E40F80"/>
    <w:rsid w:val="00E44AE1"/>
    <w:rsid w:val="00E45E41"/>
    <w:rsid w:val="00E4656E"/>
    <w:rsid w:val="00E50324"/>
    <w:rsid w:val="00E50F9A"/>
    <w:rsid w:val="00E6037F"/>
    <w:rsid w:val="00E63011"/>
    <w:rsid w:val="00E64094"/>
    <w:rsid w:val="00E64598"/>
    <w:rsid w:val="00E65103"/>
    <w:rsid w:val="00E65358"/>
    <w:rsid w:val="00E6542F"/>
    <w:rsid w:val="00E74A06"/>
    <w:rsid w:val="00E7659D"/>
    <w:rsid w:val="00E829DD"/>
    <w:rsid w:val="00E8438E"/>
    <w:rsid w:val="00E84506"/>
    <w:rsid w:val="00E878D0"/>
    <w:rsid w:val="00E91A6C"/>
    <w:rsid w:val="00E92FA3"/>
    <w:rsid w:val="00E93D6B"/>
    <w:rsid w:val="00E95C72"/>
    <w:rsid w:val="00E95DC0"/>
    <w:rsid w:val="00EA1CD2"/>
    <w:rsid w:val="00EA1E06"/>
    <w:rsid w:val="00EA2CF1"/>
    <w:rsid w:val="00EA3011"/>
    <w:rsid w:val="00EA43F4"/>
    <w:rsid w:val="00EA48BC"/>
    <w:rsid w:val="00EA4E4C"/>
    <w:rsid w:val="00EA6110"/>
    <w:rsid w:val="00EA7217"/>
    <w:rsid w:val="00EB0C94"/>
    <w:rsid w:val="00EB1718"/>
    <w:rsid w:val="00EB17A2"/>
    <w:rsid w:val="00EB5585"/>
    <w:rsid w:val="00EB65A7"/>
    <w:rsid w:val="00EB7069"/>
    <w:rsid w:val="00EB7E1B"/>
    <w:rsid w:val="00EC0752"/>
    <w:rsid w:val="00EC3D82"/>
    <w:rsid w:val="00EC4EE4"/>
    <w:rsid w:val="00EC7A76"/>
    <w:rsid w:val="00ED0F37"/>
    <w:rsid w:val="00ED1380"/>
    <w:rsid w:val="00ED1470"/>
    <w:rsid w:val="00ED18C1"/>
    <w:rsid w:val="00ED43E3"/>
    <w:rsid w:val="00ED5E03"/>
    <w:rsid w:val="00ED7E62"/>
    <w:rsid w:val="00EE045F"/>
    <w:rsid w:val="00EE0600"/>
    <w:rsid w:val="00EE1F34"/>
    <w:rsid w:val="00EE5897"/>
    <w:rsid w:val="00EE5CE3"/>
    <w:rsid w:val="00EE6393"/>
    <w:rsid w:val="00EE7DCE"/>
    <w:rsid w:val="00EF0BB6"/>
    <w:rsid w:val="00EF4575"/>
    <w:rsid w:val="00EF4C84"/>
    <w:rsid w:val="00EF593B"/>
    <w:rsid w:val="00F02207"/>
    <w:rsid w:val="00F03B1D"/>
    <w:rsid w:val="00F03E5E"/>
    <w:rsid w:val="00F05925"/>
    <w:rsid w:val="00F064D7"/>
    <w:rsid w:val="00F06791"/>
    <w:rsid w:val="00F074A8"/>
    <w:rsid w:val="00F10EC6"/>
    <w:rsid w:val="00F11E02"/>
    <w:rsid w:val="00F13E51"/>
    <w:rsid w:val="00F13F6A"/>
    <w:rsid w:val="00F149B1"/>
    <w:rsid w:val="00F15837"/>
    <w:rsid w:val="00F15DED"/>
    <w:rsid w:val="00F16ACE"/>
    <w:rsid w:val="00F16F55"/>
    <w:rsid w:val="00F17CE4"/>
    <w:rsid w:val="00F20D80"/>
    <w:rsid w:val="00F21DE7"/>
    <w:rsid w:val="00F24E20"/>
    <w:rsid w:val="00F30CDD"/>
    <w:rsid w:val="00F35BBB"/>
    <w:rsid w:val="00F36B58"/>
    <w:rsid w:val="00F43FE9"/>
    <w:rsid w:val="00F453C2"/>
    <w:rsid w:val="00F50594"/>
    <w:rsid w:val="00F50FCB"/>
    <w:rsid w:val="00F51A03"/>
    <w:rsid w:val="00F54967"/>
    <w:rsid w:val="00F54E38"/>
    <w:rsid w:val="00F55DCA"/>
    <w:rsid w:val="00F60355"/>
    <w:rsid w:val="00F609CC"/>
    <w:rsid w:val="00F61A4A"/>
    <w:rsid w:val="00F6346C"/>
    <w:rsid w:val="00F6494F"/>
    <w:rsid w:val="00F64E7B"/>
    <w:rsid w:val="00F709EE"/>
    <w:rsid w:val="00F71C58"/>
    <w:rsid w:val="00F7216B"/>
    <w:rsid w:val="00F733F0"/>
    <w:rsid w:val="00F74CB9"/>
    <w:rsid w:val="00F771D6"/>
    <w:rsid w:val="00F7725D"/>
    <w:rsid w:val="00F77800"/>
    <w:rsid w:val="00F77E39"/>
    <w:rsid w:val="00F803E8"/>
    <w:rsid w:val="00F80C72"/>
    <w:rsid w:val="00F83826"/>
    <w:rsid w:val="00F83B17"/>
    <w:rsid w:val="00F93C70"/>
    <w:rsid w:val="00F93D6C"/>
    <w:rsid w:val="00F94AD5"/>
    <w:rsid w:val="00F968BB"/>
    <w:rsid w:val="00F9706C"/>
    <w:rsid w:val="00F97E09"/>
    <w:rsid w:val="00FA1BF3"/>
    <w:rsid w:val="00FA2A38"/>
    <w:rsid w:val="00FA31EF"/>
    <w:rsid w:val="00FA36A2"/>
    <w:rsid w:val="00FA3889"/>
    <w:rsid w:val="00FA42F7"/>
    <w:rsid w:val="00FA7218"/>
    <w:rsid w:val="00FB0A0E"/>
    <w:rsid w:val="00FB0E07"/>
    <w:rsid w:val="00FB1EE4"/>
    <w:rsid w:val="00FB427B"/>
    <w:rsid w:val="00FB43C6"/>
    <w:rsid w:val="00FB63B9"/>
    <w:rsid w:val="00FC2325"/>
    <w:rsid w:val="00FC2A08"/>
    <w:rsid w:val="00FC4B77"/>
    <w:rsid w:val="00FC5DBF"/>
    <w:rsid w:val="00FD0F68"/>
    <w:rsid w:val="00FD1388"/>
    <w:rsid w:val="00FD613A"/>
    <w:rsid w:val="00FD686E"/>
    <w:rsid w:val="00FE056A"/>
    <w:rsid w:val="00FE0922"/>
    <w:rsid w:val="00FE165D"/>
    <w:rsid w:val="00FE35F6"/>
    <w:rsid w:val="00FE3E4D"/>
    <w:rsid w:val="00FE3F20"/>
    <w:rsid w:val="00FE5AA9"/>
    <w:rsid w:val="00FE60E0"/>
    <w:rsid w:val="00FF05B5"/>
    <w:rsid w:val="00FF1148"/>
    <w:rsid w:val="00FF5C42"/>
    <w:rsid w:val="00FF5EBE"/>
    <w:rsid w:val="00FF605A"/>
    <w:rsid w:val="00FF62FF"/>
    <w:rsid w:val="00FF6658"/>
    <w:rsid w:val="00FF6F0E"/>
    <w:rsid w:val="00FF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8BBC424"/>
  <w15:docId w15:val="{04E422F8-5D6D-45E5-84D5-1FA263653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F085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D0240"/>
    <w:pPr>
      <w:ind w:left="720"/>
      <w:contextualSpacing/>
    </w:pPr>
  </w:style>
  <w:style w:type="paragraph" w:customStyle="1" w:styleId="Normale1">
    <w:name w:val="Normale1"/>
    <w:rsid w:val="008D60F6"/>
    <w:pPr>
      <w:spacing w:after="0"/>
    </w:pPr>
    <w:rPr>
      <w:rFonts w:ascii="Arial" w:eastAsia="PMingLiU" w:hAnsi="Arial" w:cs="Arial"/>
      <w:color w:val="000000"/>
      <w:szCs w:val="20"/>
      <w:lang w:eastAsia="it-IT"/>
    </w:rPr>
  </w:style>
  <w:style w:type="character" w:styleId="Collegamentoipertestuale">
    <w:name w:val="Hyperlink"/>
    <w:basedOn w:val="Carpredefinitoparagrafo"/>
    <w:unhideWhenUsed/>
    <w:rsid w:val="008D60F6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nhideWhenUsed/>
    <w:rsid w:val="008D60F6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8D60F6"/>
    <w:rPr>
      <w:rFonts w:ascii="Tahoma" w:eastAsia="Times New Roman" w:hAnsi="Tahoma" w:cs="Tahoma"/>
      <w:sz w:val="16"/>
      <w:szCs w:val="16"/>
    </w:rPr>
  </w:style>
  <w:style w:type="character" w:customStyle="1" w:styleId="hps">
    <w:name w:val="hps"/>
    <w:basedOn w:val="Carpredefinitoparagrafo"/>
    <w:rsid w:val="00410DD9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FE5AA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FE5AA9"/>
    <w:rPr>
      <w:rFonts w:ascii="Consolas" w:hAnsi="Consolas"/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29595E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9595E"/>
    <w:pPr>
      <w:spacing w:after="0" w:line="240" w:lineRule="auto"/>
    </w:pPr>
    <w:rPr>
      <w:rFonts w:ascii="Arial" w:eastAsia="PMingLiU" w:hAnsi="Arial" w:cs="Arial"/>
      <w:color w:val="000000"/>
      <w:sz w:val="24"/>
      <w:szCs w:val="24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9595E"/>
    <w:rPr>
      <w:rFonts w:ascii="Arial" w:eastAsia="PMingLiU" w:hAnsi="Arial" w:cs="Arial"/>
      <w:color w:val="000000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61A41"/>
    <w:pPr>
      <w:spacing w:after="200"/>
    </w:pPr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61A41"/>
    <w:rPr>
      <w:rFonts w:ascii="Arial" w:eastAsia="PMingLiU" w:hAnsi="Arial" w:cs="Arial"/>
      <w:b/>
      <w:bCs/>
      <w:color w:val="000000"/>
      <w:sz w:val="20"/>
      <w:szCs w:val="20"/>
      <w:lang w:eastAsia="it-IT"/>
    </w:rPr>
  </w:style>
  <w:style w:type="paragraph" w:customStyle="1" w:styleId="svarticle">
    <w:name w:val="svarticle"/>
    <w:basedOn w:val="Normale"/>
    <w:rsid w:val="005946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corsivo">
    <w:name w:val="Emphasis"/>
    <w:basedOn w:val="Carpredefinitoparagrafo"/>
    <w:uiPriority w:val="20"/>
    <w:qFormat/>
    <w:rsid w:val="005946D3"/>
    <w:rPr>
      <w:i/>
      <w:iCs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7F15BC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7F15BC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7F15BC"/>
    <w:rPr>
      <w:vertAlign w:val="superscript"/>
    </w:rPr>
  </w:style>
  <w:style w:type="paragraph" w:customStyle="1" w:styleId="Normale2">
    <w:name w:val="Normale2"/>
    <w:rsid w:val="00C23926"/>
    <w:rPr>
      <w:rFonts w:ascii="Arial" w:eastAsia="PMingLiU" w:hAnsi="Arial" w:cs="Arial"/>
      <w:color w:val="000000"/>
      <w:szCs w:val="20"/>
      <w:lang w:val="en-US" w:eastAsia="zh-CN"/>
    </w:rPr>
  </w:style>
  <w:style w:type="paragraph" w:styleId="Revisione">
    <w:name w:val="Revision"/>
    <w:hidden/>
    <w:uiPriority w:val="99"/>
    <w:semiHidden/>
    <w:rsid w:val="003746CB"/>
    <w:pPr>
      <w:spacing w:after="0" w:line="240" w:lineRule="auto"/>
    </w:pPr>
  </w:style>
  <w:style w:type="table" w:styleId="Grigliatabella">
    <w:name w:val="Table Grid"/>
    <w:basedOn w:val="Tabellanormale"/>
    <w:uiPriority w:val="59"/>
    <w:rsid w:val="0038712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7C02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7C0210"/>
  </w:style>
  <w:style w:type="paragraph" w:styleId="Pidipagina">
    <w:name w:val="footer"/>
    <w:basedOn w:val="Normale"/>
    <w:link w:val="PidipaginaCarattere"/>
    <w:uiPriority w:val="99"/>
    <w:unhideWhenUsed/>
    <w:rsid w:val="007C02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C0210"/>
  </w:style>
  <w:style w:type="character" w:styleId="Numeroriga">
    <w:name w:val="line number"/>
    <w:basedOn w:val="Carpredefinitoparagrafo"/>
    <w:uiPriority w:val="99"/>
    <w:semiHidden/>
    <w:unhideWhenUsed/>
    <w:rsid w:val="00FA2A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10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4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83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8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5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4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0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6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2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8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7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2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17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02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0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2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6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38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2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4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2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11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52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43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9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16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6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9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48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5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5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9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6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1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0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27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7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32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5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1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4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8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2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46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2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6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81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9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60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2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82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0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02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8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5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92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3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73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2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1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9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32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2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57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6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48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36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136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733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040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06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297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3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03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32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98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6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86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985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23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811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009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25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99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184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14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71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73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491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431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0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9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0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8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1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8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33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8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1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3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4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06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0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9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8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58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7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7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46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13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5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50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3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86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15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6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5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4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6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53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6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54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0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0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4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7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54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26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6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0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55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9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4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57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0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5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2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03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33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0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74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1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0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66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8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6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8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28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62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41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19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4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66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75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60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8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83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79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53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87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1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42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49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20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83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85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18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85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78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55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5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54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23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29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72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90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31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24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0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91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95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37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16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60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54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94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15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74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01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13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0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59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28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5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0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76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06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81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12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35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96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80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63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34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59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4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38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83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22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25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03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83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67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10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07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05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60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51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3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14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87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34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16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51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28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50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53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70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49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6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65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87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94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06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69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96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02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2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46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30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9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9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9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0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98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9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50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5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9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9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75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2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7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9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4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8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3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39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5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70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3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7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7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8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6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9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2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6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83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6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7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2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5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9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23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6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43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4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85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5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24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1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5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4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4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46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0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2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3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92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7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4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73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1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8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9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1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0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30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88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75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9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17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6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8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7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7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2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6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2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21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4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8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1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8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3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38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9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9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7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88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6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2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2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46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32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0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0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77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4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80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7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60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5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45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1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33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26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46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13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3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9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89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31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5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4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72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4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82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3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45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8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6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33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6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6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6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5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09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1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63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58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21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42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35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35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93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595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2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1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240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16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03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6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3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48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37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00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57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31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88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48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7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900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344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45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7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3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9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7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8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6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9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9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3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7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53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2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0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56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8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6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2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0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1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4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6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6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9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1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5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69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3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6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7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02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3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84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3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23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6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04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0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9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6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9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0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55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0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70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1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8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5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96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7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37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3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3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1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0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0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2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7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9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82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05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0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7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1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7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9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56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5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7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5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1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9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6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2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40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3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0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21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5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9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9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46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8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7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2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06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0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37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32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99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66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67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75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21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94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18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2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075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550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94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467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71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48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5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751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07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12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48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17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761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78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55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33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65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62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40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5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862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0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09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63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31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090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29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69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66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06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11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51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47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4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5207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4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3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686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488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23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34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21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13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06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51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67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76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133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95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74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77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66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595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04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36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80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64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56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507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011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7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08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25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24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8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40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46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5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74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103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038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3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26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285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92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10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08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75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29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35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6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22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58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10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79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28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17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26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12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83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031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093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69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50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60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743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03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62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76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32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44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87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912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66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847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94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34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60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41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763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445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299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455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91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01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57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19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410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07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47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848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02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37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156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14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773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22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08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09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031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005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327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37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74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92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15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28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262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19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79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79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95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898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71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4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36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80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49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6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221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579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92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7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053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110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885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2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53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48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2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79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81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595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141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21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39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19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34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48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76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14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275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87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5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050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20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28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18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35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870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155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063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55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8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58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605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75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003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58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20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61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239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44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136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98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008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669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90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16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63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95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79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27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24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79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039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274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89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57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96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835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3577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69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52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47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945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74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93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396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15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65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83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67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731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53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85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92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762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98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84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43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90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06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11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98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232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49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111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91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62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748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609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28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725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41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10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58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49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20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90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37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51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629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65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21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00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3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76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48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9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01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66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70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72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93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97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0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70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870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24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49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56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84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4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41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722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578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64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464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62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73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8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149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18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849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08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558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86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7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58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74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03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8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19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18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968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70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53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710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67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17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73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01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859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1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57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0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53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93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355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8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84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00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22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72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23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51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6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29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4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55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39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96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99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934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94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33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33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12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13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11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26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60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17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77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80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126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35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33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14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68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40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733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62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709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52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70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144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55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93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093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34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063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162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8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75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86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798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17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77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68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09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38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57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201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43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19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9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56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86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51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82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834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05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30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03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59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470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444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98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4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816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75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69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02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58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90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16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49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21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21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44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66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47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69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98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96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250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05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28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30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92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70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321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84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15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84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80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47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44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04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93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31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278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447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35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048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49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653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484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4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622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83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01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45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43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51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71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836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31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07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079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0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439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55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96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97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7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34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11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75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971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36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21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99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557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48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90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20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28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31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79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4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0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83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438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00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68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67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14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00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643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20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06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190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166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92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67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59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66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27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70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21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975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16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87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644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90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46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16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441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03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12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12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26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04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15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35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97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880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130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00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264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8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25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07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60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13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84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96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43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43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14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26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67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47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9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58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61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23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69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34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21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01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47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63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94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6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71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8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88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41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59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35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11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53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69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9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8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73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17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74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4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71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92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7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2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9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22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2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9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1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7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5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33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8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5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0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3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4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85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9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1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2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40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33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7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8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1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18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7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5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8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56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0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10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9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0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8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7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88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2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91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4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24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3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7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4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1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4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0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9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4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0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1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26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6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1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6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7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5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6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56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66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0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1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0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9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1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8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9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9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1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9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7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27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8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57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4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21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1.DOCX</TitleName>
    <DocumentId xmlns="4b147f5a-7f47-4f0b-a90f-a03fa054b24a">Table 1.DOCX</DocumentId>
    <StageName xmlns="4b147f5a-7f47-4f0b-a90f-a03fa054b24a" xsi:nil="true"/>
    <DocumentType xmlns="4b147f5a-7f47-4f0b-a90f-a03fa054b24a">Table</DocumentType>
  </documentManagement>
</p:properties>
</file>

<file path=customXml/itemProps1.xml><?xml version="1.0" encoding="utf-8"?>
<ds:datastoreItem xmlns:ds="http://schemas.openxmlformats.org/officeDocument/2006/customXml" ds:itemID="{CF5CE51A-6DF9-4966-9C6B-35AA15A2B664}"/>
</file>

<file path=customXml/itemProps2.xml><?xml version="1.0" encoding="utf-8"?>
<ds:datastoreItem xmlns:ds="http://schemas.openxmlformats.org/officeDocument/2006/customXml" ds:itemID="{58786F30-57EC-4565-A1BA-C02088CCD90F}"/>
</file>

<file path=customXml/itemProps3.xml><?xml version="1.0" encoding="utf-8"?>
<ds:datastoreItem xmlns:ds="http://schemas.openxmlformats.org/officeDocument/2006/customXml" ds:itemID="{5DD182F7-5847-4738-B37F-7745A4237C6B}"/>
</file>

<file path=customXml/itemProps4.xml><?xml version="1.0" encoding="utf-8"?>
<ds:datastoreItem xmlns:ds="http://schemas.openxmlformats.org/officeDocument/2006/customXml" ds:itemID="{5462ABB5-BC05-433E-95A0-89EA3CD836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7</Words>
  <Characters>3462</Characters>
  <Application>Microsoft Office Word</Application>
  <DocSecurity>0</DocSecurity>
  <Lines>28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PPSS - Sapienza Università di Roma</Company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cao</dc:creator>
  <cp:lastModifiedBy>Marco Lauriola</cp:lastModifiedBy>
  <cp:revision>3</cp:revision>
  <cp:lastPrinted>2018-01-20T19:41:00Z</cp:lastPrinted>
  <dcterms:created xsi:type="dcterms:W3CDTF">2018-01-20T21:52:00Z</dcterms:created>
  <dcterms:modified xsi:type="dcterms:W3CDTF">2018-01-20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e1dd061-e4ea-3139-9ea7-0702a26c1248</vt:lpwstr>
  </property>
  <property fmtid="{D5CDD505-2E9C-101B-9397-08002B2CF9AE}" pid="4" name="Mendeley Citation Style_1">
    <vt:lpwstr>http://www.zotero.org/styles/frontiers-in-psych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frontiers-in-psychology</vt:lpwstr>
  </property>
  <property fmtid="{D5CDD505-2E9C-101B-9397-08002B2CF9AE}" pid="14" name="Mendeley Recent Style Name 4_1">
    <vt:lpwstr>Frontiers in Psycholog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sychiatry-research</vt:lpwstr>
  </property>
  <property fmtid="{D5CDD505-2E9C-101B-9397-08002B2CF9AE}" pid="24" name="Mendeley Recent Style Name 9_1">
    <vt:lpwstr>Psychiatry Research</vt:lpwstr>
  </property>
  <property fmtid="{D5CDD505-2E9C-101B-9397-08002B2CF9AE}" pid="25" name="ContentTypeId">
    <vt:lpwstr>0x010100F1BBD10374755F4ABA4566B653E31BA6</vt:lpwstr>
  </property>
</Properties>
</file>